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 </w:t>
      </w:r>
      <w:bookmarkStart w:id="0" w:name="OLE_LINK122"/>
      <w:bookmarkStart w:id="1" w:name="OLE_LINK121"/>
      <w:r>
        <w:rPr>
          <w:rFonts w:cs="Times New Roman" w:ascii="Times New Roman" w:hAnsi="Times New Roman"/>
        </w:rPr>
        <w:t>Differentially expressed genes identified from the comparison of AH vs. CS, AH vs. RS, and RS vs. CS, respectively</w:t>
      </w:r>
      <w:bookmarkEnd w:id="0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429"/>
        <w:gridCol w:w="1117"/>
        <w:gridCol w:w="1118"/>
        <w:gridCol w:w="1118"/>
        <w:gridCol w:w="1118"/>
      </w:tblGrid>
      <w:tr>
        <w:trPr>
          <w:trHeight w:val="300" w:hRule="atLeast"/>
        </w:trPr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nsemble ID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g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C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g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PM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lu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H vs. CS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4356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MT-ATP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9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.2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40E-3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18E-30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20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LUR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9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8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19E-1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71E-09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213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ADI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6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7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34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33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02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COLCE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3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74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30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099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TT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5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1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57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8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744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EFEM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4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6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54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221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GFPT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7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.13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80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383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DSG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4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4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8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57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963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CARA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6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63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17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572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IFI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7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5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88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176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3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0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95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240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RG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6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90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45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4736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RCN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1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74E-0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58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23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DUOXA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1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5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71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16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278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LPO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1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2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06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22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2055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IF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1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9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11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74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264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100A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2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2.5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93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3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178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TGM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2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9.8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24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4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4754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Gm86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2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8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10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3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130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HSPB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2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.1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87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71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501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HSPH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3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9.0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86E-0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22E-06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112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DAM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5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9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2E-0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97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364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AG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6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.6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09E-1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19E-09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018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LC6A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7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6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45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93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740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ZFAND2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8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2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.95E-0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53E-06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2722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LA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8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5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58E-1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8E-08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650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100A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2.0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.3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07E-1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67E-1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155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RSS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2.3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6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44E-1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29E-1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902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I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2.6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.2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97E-2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13E-2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4612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KRT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2.9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3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25E-1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96E-09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4817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TA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3.2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.9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12E-3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4E-3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H vs. R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g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C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g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PM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lu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20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LUR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4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8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63E-1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17E-1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213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ADI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3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7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01E-1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16E-08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4566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Metazoa_SR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3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2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31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72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984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YR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8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7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55E-1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.75E-10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291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RISP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7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8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87E-1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95E-09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833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ENPE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7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3E-0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7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253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TPRG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7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4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96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.69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099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TT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4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1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58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03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383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DSG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4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4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58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56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26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DNAJ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0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93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89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052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HS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3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4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67E-0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98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35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VNN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3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5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8E-0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7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406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DK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2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4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33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67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240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RG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6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65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10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524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EPHX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5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89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40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236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POLD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8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78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40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16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ID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8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7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06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208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NOV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5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23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32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477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NKRD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8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4E-0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7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399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IGFBP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3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80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42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987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LC14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9.1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52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70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752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FABP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.6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97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21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20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TGM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0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9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98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2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4615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F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0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9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46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35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130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HSPB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0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.1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92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54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2055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IF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1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9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65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82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958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HLA-DQ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1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7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85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43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364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AG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2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.6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94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89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2544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HSPA1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2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.8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78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45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760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HLA-DQ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2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4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.73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9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116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IGLL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2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.0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86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17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178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TGM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2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9.8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8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17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264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100A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3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2.5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33E-0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28E-06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043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A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5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5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29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02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745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5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3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45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02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2722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LA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6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5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31E-1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38E-07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650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100A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2.0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.3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18E-1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22E-1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155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RSS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2.1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6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83E-1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4E-11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902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I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2.9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.2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50E-3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.66E-29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4817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TA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3.1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.9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2E-3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79E-31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RS vs. C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g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C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g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PM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lu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4356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MT-ATP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8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.2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52E-3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10E-27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282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IL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3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5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8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04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02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COLCE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3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3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20E-1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63E-09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321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ADM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0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6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30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6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221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GFPT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0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7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62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31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731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d209f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8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8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47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6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934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LXDC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8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4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55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66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744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EFEMP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4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3E-1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11E-07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958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HLA-DQ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7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88E-0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30E-06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963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CARA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6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6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35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18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760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HLA-DQ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4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41E-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2251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D5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8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96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66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849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R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3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8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91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47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970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SERPINF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3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4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26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66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999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FH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7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63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42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080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LYVE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5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26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27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507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XCL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4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87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66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2117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RISPL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7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12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11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116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IGLL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.0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76E-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.40E-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728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8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45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89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227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FBN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7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75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66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2121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DP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7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82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14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237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MG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.0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03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81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176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3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56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6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2167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RGS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0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9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84E-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45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1626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DNAJ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0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.0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13E-0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4E-0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3999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UGT2B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1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0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96E-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81E-03</w:t>
            </w:r>
          </w:p>
        </w:tc>
      </w:tr>
      <w:tr>
        <w:trPr>
          <w:trHeight w:val="300" w:hRule="atLeast"/>
        </w:trPr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SBTAG00000001125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ADAM2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-1.87 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.90 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82E-06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66E-03</w:t>
            </w:r>
          </w:p>
        </w:tc>
      </w:tr>
    </w:tbl>
    <w:p>
      <w:pPr>
        <w:pStyle w:val="Normal"/>
        <w:widowControl/>
        <w:snapToGrid w:val="false"/>
        <w:spacing w:lineRule="auto" w:line="360" w:before="211" w:after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>AH = TMR containing alfalfa hay as the main forage; CS = TMR containing corn stover as the main forage; RS = TMR containing rice straw as the main forage.</w:t>
      </w:r>
    </w:p>
    <w:p>
      <w:pPr>
        <w:pStyle w:val="Normal"/>
        <w:widowControl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vertAlign w:val="superscript"/>
        </w:rPr>
        <w:t>2</w:t>
      </w:r>
      <w:r>
        <w:rPr>
          <w:rFonts w:cs="Times New Roman" w:ascii="Times New Roman" w:hAnsi="Times New Roman"/>
          <w:kern w:val="0"/>
        </w:rPr>
        <w:t>FC = fold change (AH vs. CS: AH/CS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kern w:val="0"/>
        </w:rPr>
        <w:t xml:space="preserve">AH vs. </w:t>
      </w:r>
      <w:r>
        <w:rPr>
          <w:rFonts w:cs="Times New Roman" w:ascii="Times New Roman" w:hAnsi="Times New Roman"/>
          <w:kern w:val="0"/>
        </w:rPr>
        <w:t>R</w:t>
      </w:r>
      <w:r>
        <w:rPr>
          <w:rFonts w:cs="Times New Roman" w:ascii="Times New Roman" w:hAnsi="Times New Roman"/>
          <w:kern w:val="0"/>
        </w:rPr>
        <w:t>S: AH/</w:t>
      </w:r>
      <w:r>
        <w:rPr>
          <w:rFonts w:cs="Times New Roman" w:ascii="Times New Roman" w:hAnsi="Times New Roman"/>
          <w:kern w:val="0"/>
        </w:rPr>
        <w:t>R</w:t>
      </w:r>
      <w:r>
        <w:rPr>
          <w:rFonts w:cs="Times New Roman" w:ascii="Times New Roman" w:hAnsi="Times New Roman"/>
          <w:kern w:val="0"/>
        </w:rPr>
        <w:t>S</w:t>
      </w:r>
      <w:r>
        <w:rPr>
          <w:rFonts w:cs="Times New Roman" w:ascii="Times New Roman" w:hAnsi="Times New Roman"/>
          <w:kern w:val="0"/>
        </w:rPr>
        <w:t>;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RS </w:t>
      </w:r>
      <w:r>
        <w:rPr>
          <w:rFonts w:cs="Times New Roman" w:ascii="Times New Roman" w:hAnsi="Times New Roman"/>
          <w:kern w:val="0"/>
        </w:rPr>
        <w:t xml:space="preserve">vs. CS: </w:t>
      </w:r>
      <w:r>
        <w:rPr>
          <w:rFonts w:cs="Times New Roman" w:ascii="Times New Roman" w:hAnsi="Times New Roman"/>
          <w:kern w:val="0"/>
        </w:rPr>
        <w:t>RS</w:t>
      </w:r>
      <w:r>
        <w:rPr>
          <w:rFonts w:cs="Times New Roman" w:ascii="Times New Roman" w:hAnsi="Times New Roman"/>
          <w:kern w:val="0"/>
        </w:rPr>
        <w:t>/CS)</w:t>
      </w:r>
      <w:r>
        <w:rPr>
          <w:rFonts w:cs="Times New Roman" w:ascii="Times New Roman" w:hAnsi="Times New Roman"/>
          <w:kern w:val="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i/>
      <w:iCs/>
      <w:kern w:val="0"/>
      <w:sz w:val="22"/>
      <w:szCs w:val="22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9:18:00Z</dcterms:created>
  <dc:creator>Bing Wang</dc:creator>
  <dc:description/>
  <cp:keywords/>
  <dc:language>en-US</dc:language>
  <cp:lastModifiedBy>王炳</cp:lastModifiedBy>
  <dcterms:modified xsi:type="dcterms:W3CDTF">2016-11-15T12:00:00Z</dcterms:modified>
  <cp:revision>22</cp:revision>
  <dc:subject/>
  <dc:title/>
</cp:coreProperties>
</file>